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9ABCE" w14:textId="1B03CF55" w:rsidR="00415F31" w:rsidRDefault="0072627D" w:rsidP="00415F31">
      <w:r>
        <w:rPr>
          <w:b/>
          <w:bCs/>
        </w:rPr>
        <w:t>S4</w:t>
      </w:r>
      <w:r w:rsidR="00415F31" w:rsidRPr="004241B0">
        <w:rPr>
          <w:b/>
          <w:bCs/>
        </w:rPr>
        <w:t xml:space="preserve"> Table.</w:t>
      </w:r>
      <w:r w:rsidR="00415F31">
        <w:t xml:space="preserve"> Social Effort Task Statistics with social anxiety</w:t>
      </w:r>
    </w:p>
    <w:p w14:paraId="6370B13C" w14:textId="77777777" w:rsidR="00415F31" w:rsidRDefault="00415F31" w:rsidP="00415F31">
      <w:pPr>
        <w:outlineLvl w:val="0"/>
      </w:pP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4"/>
        <w:gridCol w:w="4140"/>
        <w:gridCol w:w="1155"/>
        <w:gridCol w:w="910"/>
        <w:gridCol w:w="1664"/>
      </w:tblGrid>
      <w:tr w:rsidR="00415F31" w14:paraId="556098FA" w14:textId="77777777" w:rsidTr="00E87A68">
        <w:trPr>
          <w:trHeight w:val="4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3BDC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6ACD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E1F6" w14:textId="77777777" w:rsidR="00415F31" w:rsidRDefault="0072627D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8"/>
                <w:id w:val="1277916186"/>
              </w:sdtPr>
              <w:sdtEndPr/>
              <w:sdtContent/>
            </w:sdt>
            <w:r w:rsidR="00415F31">
              <w:t>Error df, df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69A3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992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</w:t>
            </w:r>
          </w:p>
        </w:tc>
      </w:tr>
      <w:tr w:rsidR="00415F31" w14:paraId="35F4D070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9BEA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Main Effec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4BD5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>
              <w:t xml:space="preserve"> (low/medium/high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CEC8A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52E1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7F8B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&lt; 0.001 </w:t>
            </w:r>
            <w:sdt>
              <w:sdtPr>
                <w:rPr>
                  <w:b/>
                  <w:bCs/>
                </w:rPr>
                <w:tag w:val="goog_rdk_9"/>
                <w:id w:val="1536312167"/>
              </w:sdtPr>
              <w:sdtEndPr/>
              <w:sdtContent/>
            </w:sdt>
            <w:sdt>
              <w:sdtPr>
                <w:rPr>
                  <w:b/>
                  <w:bCs/>
                </w:rPr>
                <w:tag w:val="goog_rdk_10"/>
                <w:id w:val="661592827"/>
              </w:sdtPr>
              <w:sdtEndPr/>
              <w:sdtContent/>
            </w:sdt>
            <w:r w:rsidRPr="00FE580E">
              <w:rPr>
                <w:b/>
                <w:bCs/>
              </w:rPr>
              <w:t>***</w:t>
            </w:r>
          </w:p>
        </w:tc>
      </w:tr>
      <w:tr w:rsidR="00415F31" w14:paraId="5F8657CA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2378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70B6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Probability</w:t>
            </w:r>
            <w:r>
              <w:t xml:space="preserve"> (12%/50%/8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BFDA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B77B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.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C6BE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415F31" w14:paraId="5ECE70DF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C862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35EF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 xml:space="preserve">Social anxiety </w:t>
            </w:r>
            <w:r w:rsidRPr="004E0D10">
              <w:t>(non-elevated/elevated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05F6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9D2F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06B7" w14:textId="77777777" w:rsidR="00415F31" w:rsidRPr="0021064C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821</w:t>
            </w:r>
          </w:p>
        </w:tc>
      </w:tr>
      <w:tr w:rsidR="00415F31" w14:paraId="555E7D26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0569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6449" w14:textId="77777777" w:rsidR="00415F31" w:rsidRPr="004241B0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  <w:r w:rsidRPr="004E0D10">
              <w:t>(adolescents/young adult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27E1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90AB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D73A" w14:textId="77777777" w:rsidR="00415F31" w:rsidRPr="0021064C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091</w:t>
            </w:r>
          </w:p>
        </w:tc>
      </w:tr>
      <w:tr w:rsidR="00415F31" w14:paraId="3AD337FA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F3AC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D14C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</w:t>
            </w:r>
            <w:r w:rsidRPr="004241B0">
              <w:t>(male/femal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12D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D82F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7C9B" w14:textId="77777777" w:rsidR="00415F31" w:rsidRPr="0021064C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0</w:t>
            </w:r>
            <w:r>
              <w:t>62</w:t>
            </w:r>
          </w:p>
        </w:tc>
      </w:tr>
      <w:tr w:rsidR="00415F31" w14:paraId="1C7B000F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3A6D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Two-Way Interaction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41D0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p</w:t>
            </w:r>
            <w:r w:rsidRPr="00FE580E">
              <w:rPr>
                <w:b/>
                <w:bCs/>
              </w:rPr>
              <w:t>robabili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96B7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AF43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93CD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</w:t>
            </w:r>
            <w:r>
              <w:rPr>
                <w:b/>
                <w:bCs/>
              </w:rPr>
              <w:t>30</w:t>
            </w:r>
            <w:r w:rsidRPr="00FE580E">
              <w:rPr>
                <w:b/>
                <w:bCs/>
              </w:rPr>
              <w:t xml:space="preserve"> *</w:t>
            </w:r>
          </w:p>
        </w:tc>
      </w:tr>
      <w:tr w:rsidR="00415F31" w14:paraId="6A41EEF5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F81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96D8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CC6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C03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09A6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b/>
                <w:bCs/>
              </w:rPr>
              <w:t>0.005 **</w:t>
            </w:r>
          </w:p>
        </w:tc>
      </w:tr>
      <w:tr w:rsidR="00415F31" w14:paraId="28007E9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2782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A5C2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BCF3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75F8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6DB5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4</w:t>
            </w:r>
          </w:p>
        </w:tc>
      </w:tr>
      <w:tr w:rsidR="00415F31" w14:paraId="6396D9BD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5256C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6D68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326F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8557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6394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415F31" w14:paraId="53158963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119C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615F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Probability x</w:t>
            </w:r>
            <w:r>
              <w:rPr>
                <w:b/>
                <w:bCs/>
              </w:rPr>
              <w:t xml:space="preserve"> 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28DF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9EB3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E888" w14:textId="77777777" w:rsidR="00415F31" w:rsidRPr="0021064C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13</w:t>
            </w:r>
          </w:p>
        </w:tc>
      </w:tr>
      <w:tr w:rsidR="00415F31" w14:paraId="05863008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8EF3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075F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B488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AA56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727E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03</w:t>
            </w:r>
          </w:p>
        </w:tc>
      </w:tr>
      <w:tr w:rsidR="00415F31" w14:paraId="2F519A20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57BC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7CF2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2BD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1F2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6759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8</w:t>
            </w:r>
          </w:p>
        </w:tc>
      </w:tr>
      <w:tr w:rsidR="00415F31" w14:paraId="0B986D62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7A77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13F3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anxiety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a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409F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EA74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D440C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23</w:t>
            </w:r>
          </w:p>
        </w:tc>
      </w:tr>
      <w:tr w:rsidR="00415F31" w14:paraId="1DCF28DD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0717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E9EC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anxiety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s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0A95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B5BF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1C08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76</w:t>
            </w:r>
          </w:p>
        </w:tc>
      </w:tr>
      <w:tr w:rsidR="00415F31" w14:paraId="3536A22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647A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6D04" w14:textId="77777777" w:rsidR="00415F31" w:rsidRPr="00FE580E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Age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2458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2168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59AA" w14:textId="77777777" w:rsidR="00415F31" w:rsidRDefault="00415F3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04</w:t>
            </w:r>
          </w:p>
        </w:tc>
      </w:tr>
    </w:tbl>
    <w:p w14:paraId="0BF79261" w14:textId="77777777" w:rsidR="00415F31" w:rsidRDefault="00415F31" w:rsidP="00415F31"/>
    <w:p w14:paraId="33B74F68" w14:textId="77777777" w:rsidR="00415F31" w:rsidRDefault="00415F31" w:rsidP="00415F31">
      <w:r>
        <w:t xml:space="preserve">Three- and four-way interactions were not significant and dropped from the design. </w:t>
      </w:r>
    </w:p>
    <w:p w14:paraId="1A6E1D27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F31"/>
    <w:rsid w:val="00015C08"/>
    <w:rsid w:val="0004194E"/>
    <w:rsid w:val="00046926"/>
    <w:rsid w:val="000A2AE0"/>
    <w:rsid w:val="00117078"/>
    <w:rsid w:val="00165FEB"/>
    <w:rsid w:val="001D7C1A"/>
    <w:rsid w:val="0035267E"/>
    <w:rsid w:val="003B6EE4"/>
    <w:rsid w:val="003B6F7B"/>
    <w:rsid w:val="003D725F"/>
    <w:rsid w:val="00415F31"/>
    <w:rsid w:val="005018EE"/>
    <w:rsid w:val="005E482B"/>
    <w:rsid w:val="006137C6"/>
    <w:rsid w:val="00673C19"/>
    <w:rsid w:val="00720A46"/>
    <w:rsid w:val="0072627D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9ECB2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F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2</cp:revision>
  <dcterms:created xsi:type="dcterms:W3CDTF">2021-04-17T06:24:00Z</dcterms:created>
  <dcterms:modified xsi:type="dcterms:W3CDTF">2021-04-19T01:49:00Z</dcterms:modified>
</cp:coreProperties>
</file>